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17FBD" w14:textId="312ECE0F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6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93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Association between numerical variables and FEV1/FVC (%predicted). </w:t>
      </w:r>
      <w:bookmarkEnd w:id="1"/>
    </w:p>
    <w:tbl>
      <w:tblPr>
        <w:tblW w:w="91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3179"/>
        <w:gridCol w:w="2228"/>
        <w:gridCol w:w="411"/>
        <w:gridCol w:w="878"/>
      </w:tblGrid>
      <w:tr w:rsidR="00230C34" w:rsidRPr="007071CF" w14:paraId="1312965A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687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</w:tcPr>
          <w:p w14:paraId="46D9E8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35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arson’s Correlation (95% CI)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</w:tcPr>
          <w:p w14:paraId="0CE51CA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DC1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230C34" w:rsidRPr="007071CF" w14:paraId="3140D781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B1EBF2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single" w:sz="4" w:space="0" w:color="auto"/>
              <w:bottom w:val="nil"/>
            </w:tcBorders>
            <w:vAlign w:val="center"/>
          </w:tcPr>
          <w:p w14:paraId="7599224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igarette (amount/day)</w:t>
            </w:r>
          </w:p>
        </w:tc>
        <w:tc>
          <w:tcPr>
            <w:tcW w:w="2228" w:type="dxa"/>
            <w:tcBorders>
              <w:top w:val="single" w:sz="4" w:space="0" w:color="auto"/>
              <w:bottom w:val="nil"/>
            </w:tcBorders>
            <w:vAlign w:val="center"/>
          </w:tcPr>
          <w:p w14:paraId="0EC5AE9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06 (-0.198, -0.013)</w:t>
            </w:r>
          </w:p>
        </w:tc>
        <w:tc>
          <w:tcPr>
            <w:tcW w:w="411" w:type="dxa"/>
            <w:tcBorders>
              <w:top w:val="single" w:sz="4" w:space="0" w:color="auto"/>
              <w:bottom w:val="nil"/>
            </w:tcBorders>
          </w:tcPr>
          <w:p w14:paraId="50C8207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28932D6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26*</w:t>
            </w:r>
          </w:p>
        </w:tc>
      </w:tr>
      <w:tr w:rsidR="00230C34" w:rsidRPr="007071CF" w14:paraId="32045EB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F982D9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2C1A609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(year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0AF7323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22 (-0.072, 0.115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484DD01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C346B4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46</w:t>
            </w:r>
          </w:p>
        </w:tc>
      </w:tr>
      <w:tr w:rsidR="00230C34" w:rsidRPr="007071CF" w14:paraId="16F75B72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CB300F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2A3956E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ome (baht/month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74C6CA7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9 (-0.034, 0.152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0952BB3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5E5ABA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15</w:t>
            </w:r>
          </w:p>
        </w:tc>
      </w:tr>
      <w:tr w:rsidR="00230C34" w:rsidRPr="007071CF" w14:paraId="4AD1035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A7BF13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6FE1ABC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of start smoking (year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3F8831E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 (-0.140, 0.141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66F077A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5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22B866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90</w:t>
            </w:r>
          </w:p>
        </w:tc>
      </w:tr>
      <w:tr w:rsidR="00230C34" w:rsidRPr="007071CF" w14:paraId="40577657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F7A61E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250B667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uration of smoking (year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416795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112 (-0.203, -0.019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3DDAD7D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F97745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8*</w:t>
            </w:r>
          </w:p>
        </w:tc>
      </w:tr>
      <w:tr w:rsidR="00230C34" w:rsidRPr="007071CF" w14:paraId="73DC972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663B2A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69CABD9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aist circumference (cm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21D71D0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 (-0.092, 0.094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54803AC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65AC8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82</w:t>
            </w:r>
          </w:p>
        </w:tc>
      </w:tr>
      <w:tr w:rsidR="00230C34" w:rsidRPr="007071CF" w14:paraId="6BB63F5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0A0855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9276AE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ight (m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583C670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15 (-0.108, 0.078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204A165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548FA4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53</w:t>
            </w:r>
          </w:p>
        </w:tc>
      </w:tr>
      <w:tr w:rsidR="00230C34" w:rsidRPr="007071CF" w14:paraId="7A8864E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9AA079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1AF1EAD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eight (kg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4DCC3DA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3 (-0.091, 0.096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2F655AC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583F7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954</w:t>
            </w:r>
          </w:p>
        </w:tc>
      </w:tr>
      <w:tr w:rsidR="00230C34" w:rsidRPr="007071CF" w14:paraId="73311EA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D94624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208B7F5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ody mass index (kg/m</w:t>
            </w:r>
            <w:r w:rsidRPr="00021073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22A0C08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2 (-0.081, 0.106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0C072DC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A72DA6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94</w:t>
            </w:r>
          </w:p>
        </w:tc>
      </w:tr>
      <w:tr w:rsidR="00230C34" w:rsidRPr="007071CF" w14:paraId="0E29AD06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E71847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23F4CCF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ystolic blood pressure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cs/>
              </w:rPr>
              <w:t xml:space="preserve">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0168B90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34 (-0.050, 0.136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298E7D4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A69212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64</w:t>
            </w:r>
          </w:p>
        </w:tc>
      </w:tr>
      <w:tr w:rsidR="00230C34" w:rsidRPr="007071CF" w14:paraId="4840B6E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FDF84D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6CF8E94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iastolic blood pressure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241A1E4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22 (-0.072, 0.115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1908BA1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ED83A4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51</w:t>
            </w:r>
          </w:p>
        </w:tc>
      </w:tr>
      <w:tr w:rsidR="00230C34" w:rsidRPr="007071CF" w14:paraId="2376E35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5B547D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46918BA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 (year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58A72E0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2 (-0.042, 0.145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209EA54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136841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76</w:t>
            </w:r>
          </w:p>
        </w:tc>
      </w:tr>
      <w:tr w:rsidR="00230C34" w:rsidRPr="007071CF" w14:paraId="0D67B0B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2FB564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1F2A659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time (hour/day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3888D22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1 (-0.082, 0.104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73F2CE0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4D729B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15</w:t>
            </w:r>
          </w:p>
        </w:tc>
      </w:tr>
      <w:tr w:rsidR="00230C34" w:rsidRPr="007071CF" w14:paraId="6732C66E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DF40E0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76CB652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ing day (day/week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73F3987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11 (-0.104, 0.083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632D52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CD4B50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19</w:t>
            </w:r>
          </w:p>
        </w:tc>
      </w:tr>
      <w:tr w:rsidR="00230C34" w:rsidRPr="007071CF" w14:paraId="091D908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1F35CD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103CF5F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Outdoor time (hour/day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0DB4495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9 (-0.035, 0.151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586D5A5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62F214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20</w:t>
            </w:r>
          </w:p>
        </w:tc>
      </w:tr>
      <w:tr w:rsidR="00230C34" w:rsidRPr="007071CF" w14:paraId="3D0C9EF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E3EEAD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EC49C8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 (hour/day)</w:t>
            </w:r>
          </w:p>
        </w:tc>
        <w:tc>
          <w:tcPr>
            <w:tcW w:w="2228" w:type="dxa"/>
            <w:tcBorders>
              <w:top w:val="nil"/>
              <w:bottom w:val="nil"/>
            </w:tcBorders>
          </w:tcPr>
          <w:p w14:paraId="37B630D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51 (-0.042, 0.144)</w:t>
            </w:r>
          </w:p>
        </w:tc>
        <w:tc>
          <w:tcPr>
            <w:tcW w:w="411" w:type="dxa"/>
            <w:tcBorders>
              <w:top w:val="nil"/>
              <w:bottom w:val="nil"/>
            </w:tcBorders>
          </w:tcPr>
          <w:p w14:paraId="637BEE8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47BD0F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83</w:t>
            </w:r>
          </w:p>
        </w:tc>
      </w:tr>
      <w:tr w:rsidR="00230C34" w:rsidRPr="007071CF" w14:paraId="5655014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83A967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/FVC (%predicted)</w:t>
            </w:r>
          </w:p>
        </w:tc>
        <w:tc>
          <w:tcPr>
            <w:tcW w:w="3179" w:type="dxa"/>
            <w:tcBorders>
              <w:top w:val="nil"/>
              <w:bottom w:val="single" w:sz="4" w:space="0" w:color="auto"/>
            </w:tcBorders>
          </w:tcPr>
          <w:p w14:paraId="6AABF47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leep time (hour/day)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61CDE51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0.066 (-0.158, 0.027)</w:t>
            </w:r>
          </w:p>
        </w:tc>
        <w:tc>
          <w:tcPr>
            <w:tcW w:w="411" w:type="dxa"/>
            <w:tcBorders>
              <w:top w:val="nil"/>
              <w:bottom w:val="single" w:sz="4" w:space="0" w:color="auto"/>
            </w:tcBorders>
          </w:tcPr>
          <w:p w14:paraId="32D9E91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1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6CCED88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  <w:cs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66</w:t>
            </w:r>
          </w:p>
        </w:tc>
      </w:tr>
    </w:tbl>
    <w:p w14:paraId="161F5CB6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  <w:bookmarkStart w:id="2" w:name="_Hlk151381086"/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bookmarkEnd w:id="2"/>
    <w:p w14:paraId="4C346A03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714CABE5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021073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0A79C" w14:textId="77777777" w:rsidR="002333DB" w:rsidRDefault="002333DB" w:rsidP="00582256">
      <w:pPr>
        <w:spacing w:line="240" w:lineRule="auto"/>
      </w:pPr>
      <w:r>
        <w:separator/>
      </w:r>
    </w:p>
  </w:endnote>
  <w:endnote w:type="continuationSeparator" w:id="0">
    <w:p w14:paraId="20048211" w14:textId="77777777" w:rsidR="002333DB" w:rsidRDefault="002333DB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00CA2" w14:textId="77777777" w:rsidR="002333DB" w:rsidRDefault="002333DB" w:rsidP="00582256">
      <w:pPr>
        <w:spacing w:line="240" w:lineRule="auto"/>
      </w:pPr>
      <w:r>
        <w:separator/>
      </w:r>
    </w:p>
  </w:footnote>
  <w:footnote w:type="continuationSeparator" w:id="0">
    <w:p w14:paraId="3E98FE4D" w14:textId="77777777" w:rsidR="002333DB" w:rsidRDefault="002333DB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21073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333DB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2:01:00Z</dcterms:created>
  <dcterms:modified xsi:type="dcterms:W3CDTF">2025-11-1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